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971" w:rsidRPr="00717B91" w:rsidRDefault="00973971" w:rsidP="00973971">
      <w:pPr>
        <w:rPr>
          <w:rFonts w:ascii="Times New Roman" w:hAnsi="Times New Roman" w:cs="Times New Roman"/>
          <w:b/>
          <w:sz w:val="16"/>
          <w:szCs w:val="16"/>
        </w:rPr>
      </w:pPr>
      <w:r w:rsidRPr="00717B91">
        <w:rPr>
          <w:rFonts w:ascii="Times New Roman" w:hAnsi="Times New Roman" w:cs="Times New Roman"/>
          <w:b/>
          <w:sz w:val="16"/>
          <w:szCs w:val="16"/>
        </w:rPr>
        <w:t>Supplementary Table 1</w:t>
      </w:r>
      <w:r w:rsidR="001412B3" w:rsidRPr="00717B91">
        <w:rPr>
          <w:rFonts w:ascii="Times New Roman" w:hAnsi="Times New Roman" w:cs="Times New Roman"/>
          <w:b/>
          <w:sz w:val="16"/>
          <w:szCs w:val="16"/>
        </w:rPr>
        <w:t xml:space="preserve"> Primers used for quantitative PCR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3224"/>
      </w:tblGrid>
      <w:tr w:rsidR="00973971" w:rsidRPr="00717B91" w:rsidTr="00065823"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</w:tr>
      <w:tr w:rsidR="00973971" w:rsidRPr="00717B91" w:rsidTr="00065823"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IM-F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TTTTGGCAATCTGCCTAAGG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IM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AGCTCATACAAGGTTTCAC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p1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GTTCCAGACCGTTGATGGG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p1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TTTGCACCTGGTATGATCTG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ERS2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TCTTCCTCATCGTTCGATAC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ERS2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TTGCCACTGGTCAGGTAG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PTLC2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CACGTATGTGGGGTATG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PTLC2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ATTGGCCGATTCCAGTTGTC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UGCG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TCAGTACATTGCCGAAGA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UGCG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GCATTCTGAAATTGGCTCAC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DEGS1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AGATCCTGGCAAAGTATCCAG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DEGS1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AACGCATAGGCCCCAA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MPD1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CAGGTTACATCGCATAGTGC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MPD1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ATGGCGGTGAATAGACCTT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2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GTGCGAGGACAACTACAC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2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AGATGGGCGGTAAAATGA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3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TCTGGAAAAGCGGTACAT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3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AGTTCATCCAATAGCTGCA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GPP2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CACCGCACTCCTCATCGT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GPP2-R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CGGGTTGGGCTGTAGTAATC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18s-F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GAGTACTCAACACCAACA</w:t>
            </w:r>
          </w:p>
        </w:tc>
      </w:tr>
      <w:tr w:rsidR="00973971" w:rsidRPr="00717B91" w:rsidTr="00065823"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18s-R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971" w:rsidRPr="00717B91" w:rsidRDefault="00973971" w:rsidP="00B05C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ATATCTTCGGCCCACA</w:t>
            </w:r>
          </w:p>
        </w:tc>
      </w:tr>
    </w:tbl>
    <w:p w:rsidR="00973971" w:rsidRPr="00717B91" w:rsidRDefault="00973971" w:rsidP="00973971">
      <w:pPr>
        <w:rPr>
          <w:rFonts w:ascii="Times New Roman" w:hAnsi="Times New Roman" w:cs="Times New Roman"/>
          <w:sz w:val="16"/>
          <w:szCs w:val="16"/>
        </w:rPr>
      </w:pPr>
    </w:p>
    <w:p w:rsidR="00973971" w:rsidRPr="00717B91" w:rsidRDefault="00973971" w:rsidP="00973971">
      <w:pPr>
        <w:rPr>
          <w:rFonts w:ascii="Times New Roman" w:hAnsi="Times New Roman" w:cs="Times New Roman"/>
          <w:b/>
          <w:sz w:val="16"/>
          <w:szCs w:val="16"/>
        </w:rPr>
      </w:pPr>
      <w:r w:rsidRPr="00717B91">
        <w:rPr>
          <w:rFonts w:ascii="Times New Roman" w:hAnsi="Times New Roman" w:cs="Times New Roman"/>
          <w:b/>
          <w:sz w:val="16"/>
          <w:szCs w:val="16"/>
        </w:rPr>
        <w:t>Supplementary Table 2</w:t>
      </w:r>
      <w:r w:rsidR="001412B3" w:rsidRPr="00717B91">
        <w:rPr>
          <w:rFonts w:ascii="Times New Roman" w:hAnsi="Times New Roman" w:cs="Times New Roman"/>
          <w:b/>
          <w:sz w:val="16"/>
          <w:szCs w:val="16"/>
        </w:rPr>
        <w:t xml:space="preserve"> Primers used in CHIP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6865CF" w:rsidRPr="00717B91" w:rsidTr="001412B3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</w:tr>
      <w:tr w:rsidR="006865CF" w:rsidRPr="00717B91" w:rsidTr="001412B3">
        <w:tc>
          <w:tcPr>
            <w:tcW w:w="4145" w:type="dxa"/>
            <w:tcBorders>
              <w:top w:val="single" w:sz="4" w:space="0" w:color="auto"/>
            </w:tcBorders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2-F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6865CF" w:rsidRPr="00717B91" w:rsidRDefault="006865CF" w:rsidP="006865CF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CTGCCGGGTGCTGGGTAGTCT</w:t>
            </w:r>
          </w:p>
        </w:tc>
      </w:tr>
      <w:tr w:rsidR="006865CF" w:rsidRPr="00717B91" w:rsidTr="001412B3">
        <w:tc>
          <w:tcPr>
            <w:tcW w:w="4145" w:type="dxa"/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CER2-R</w:t>
            </w:r>
          </w:p>
        </w:tc>
        <w:tc>
          <w:tcPr>
            <w:tcW w:w="4145" w:type="dxa"/>
          </w:tcPr>
          <w:p w:rsidR="006865CF" w:rsidRPr="00717B91" w:rsidRDefault="006865CF" w:rsidP="006865CF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CGGCGAAAGCGGCTTTATGAA</w:t>
            </w:r>
          </w:p>
        </w:tc>
      </w:tr>
      <w:tr w:rsidR="006865CF" w:rsidRPr="00717B91" w:rsidTr="009F2145">
        <w:tc>
          <w:tcPr>
            <w:tcW w:w="4145" w:type="dxa"/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Negative control-F</w:t>
            </w:r>
          </w:p>
        </w:tc>
        <w:tc>
          <w:tcPr>
            <w:tcW w:w="4145" w:type="dxa"/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CAGTGCAATGCTTAAAGACAA</w:t>
            </w:r>
          </w:p>
        </w:tc>
      </w:tr>
      <w:tr w:rsidR="006865CF" w:rsidRPr="00717B91" w:rsidTr="009F2145">
        <w:tc>
          <w:tcPr>
            <w:tcW w:w="4145" w:type="dxa"/>
            <w:tcBorders>
              <w:bottom w:val="single" w:sz="4" w:space="0" w:color="auto"/>
            </w:tcBorders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Negative control-R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6865CF" w:rsidRPr="00717B91" w:rsidRDefault="006865CF" w:rsidP="006865CF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GTTGAATGAACAATGGGAGAT</w:t>
            </w:r>
          </w:p>
        </w:tc>
      </w:tr>
    </w:tbl>
    <w:p w:rsidR="006865CF" w:rsidRPr="00717B91" w:rsidRDefault="006865CF" w:rsidP="00973971">
      <w:pPr>
        <w:rPr>
          <w:rFonts w:ascii="Times New Roman" w:hAnsi="Times New Roman" w:cs="Times New Roman"/>
          <w:sz w:val="16"/>
          <w:szCs w:val="16"/>
        </w:rPr>
      </w:pPr>
    </w:p>
    <w:p w:rsidR="00065823" w:rsidRPr="00717B91" w:rsidRDefault="006865CF" w:rsidP="00973971">
      <w:pPr>
        <w:rPr>
          <w:rFonts w:ascii="Times New Roman" w:hAnsi="Times New Roman" w:cs="Times New Roman" w:hint="eastAsia"/>
          <w:b/>
          <w:sz w:val="16"/>
          <w:szCs w:val="16"/>
        </w:rPr>
      </w:pPr>
      <w:r w:rsidRPr="00717B91">
        <w:rPr>
          <w:rFonts w:ascii="Times New Roman" w:hAnsi="Times New Roman" w:cs="Times New Roman"/>
          <w:b/>
          <w:sz w:val="16"/>
          <w:szCs w:val="16"/>
        </w:rPr>
        <w:t>Supplementary Table 3</w:t>
      </w:r>
      <w:r w:rsidR="001412B3" w:rsidRPr="00717B91">
        <w:rPr>
          <w:rFonts w:ascii="Times New Roman" w:hAnsi="Times New Roman" w:cs="Times New Roman"/>
          <w:b/>
          <w:sz w:val="16"/>
          <w:szCs w:val="16"/>
        </w:rPr>
        <w:t xml:space="preserve"> Sequence of wild-type and mutated ACER2 promotor regions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27"/>
      </w:tblGrid>
      <w:tr w:rsidR="006865CF" w:rsidRPr="00717B91" w:rsidTr="001412B3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5CF" w:rsidRPr="00717B91" w:rsidRDefault="006865CF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5CF" w:rsidRPr="00717B91" w:rsidRDefault="00065823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</w:tr>
      <w:tr w:rsidR="006865CF" w:rsidRPr="00717B91" w:rsidTr="001412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5CF" w:rsidRPr="00717B91" w:rsidRDefault="00065823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Wild-type</w:t>
            </w:r>
          </w:p>
        </w:tc>
        <w:tc>
          <w:tcPr>
            <w:tcW w:w="6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TCGAGTTTTTATTTTAAATTTTTTTCCAGGGAGAGTTCTGGCGCTCCTT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ATCGGGGGAGGCTGCGAGTCTGAGCCAGGAGATGGGCGTGGGCAGGC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GGTAGCACCATCGAGGCCCTGGCCACCTGCCGGGTGCTGGGTAGTCT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AAGAGTCTGGAGCCCGGTCTCCGCCTCCAGGCGCCCCACCCTGGACCC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CCTCCACGCGGGTCCCGCCCCACGGTGGGCGTGGCTTCCAGGGGGAGG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CGGGGAGGGTCTGCGAACGAGTAACCTCCCG</w:t>
            </w:r>
            <w:r w:rsidRPr="00717B9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AATATAATAA</w:t>
            </w: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CG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CGGAGCGCGGGAGGCCAGTTGGGAGGCGCACATCCGGCGGTTACCCG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TCATAAAGCCGCTTTCGCCGCTGGCTGTCGCCGCGTTTTGCCTCC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GCAGCTCTGGGCTCTTCTCAGCTGCGCGAGCAGCTGCTCCAATGCCC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AGTGGCCATGGGCGCCCCGCACTGGTGGGACCAGCTGCAGGCTGGTA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TGGGGGCAGGCGTGGGTAGCACCATCGAGGCCCTGGCCACCTGCCGGG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GGGTAGTCTGGAAGAGTCTGGAGCCCGGTCTCCGCCTCCAGGCGC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CACCCTGGACCCCTCCTCCACGCGGGTCCCGCCCCACGGTGGGCGTGG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TCCAGGGGGAGGGGCCGGGGAGGGTCTGCGAACGAGTAACCTCCCGCAA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ATATAATAAGGCGGGGCGGAGCGCGGGAGGCCAGTTGGGAGGCGCACAT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GGCGGTTACCCGGTGCTTCATAAAGCCGCTTTCGCCGCTGGCTGTCGC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GTTTTGCCTCCGCAGCAGCTCTGGGCTCTTCTCAGCTGCGCGAGCAGC</w:t>
            </w:r>
          </w:p>
          <w:p w:rsidR="00065823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CCAATGCCCCGGAGTGGCCATGGGCGCCCCGCACTGGTGGGACCAG</w:t>
            </w:r>
          </w:p>
          <w:p w:rsidR="006865CF" w:rsidRPr="00717B91" w:rsidRDefault="006865CF" w:rsidP="006865CF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TGCAGGCTGGTACCATGG</w:t>
            </w:r>
          </w:p>
        </w:tc>
      </w:tr>
      <w:tr w:rsidR="006865CF" w:rsidRPr="00717B91" w:rsidTr="001412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5CF" w:rsidRPr="00717B91" w:rsidRDefault="00065823" w:rsidP="009739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tation</w:t>
            </w:r>
          </w:p>
        </w:tc>
        <w:tc>
          <w:tcPr>
            <w:tcW w:w="6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TCGAGTTTTTATTTTAAATTTTTTTCCAGGGAGAGTTCTGGCGCTCCTT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ATCGGGGGAGGCTGCGAGTCTGAGCCAGGAGATGGGCGTGGGCAGGC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GGTAGCACCATCGAGGCCCTGGCCACCTGCCGGGTGCTGGGTAGTCT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AAGAGTCTGGAGCCCGGTCTCCGCCTCCAGGCGCCCCACCCTGGACCC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CCTCCACGCGGG</w:t>
            </w:r>
            <w:r w:rsidRPr="00717B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GCCCCACGGTG</w:t>
            </w: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CGTGGCTTCCAGGGGGAGG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CGGGGAGGGTCTGCGAACGAGTAACCTCCCG</w:t>
            </w:r>
            <w:r w:rsidRPr="00717B9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GGCGAGGCGA</w:t>
            </w: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CG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CGGAGCGCGGGAGGCCAGTTGGGAGGCGCACATCCGGCGGTTACCCG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TCATAAAGCCGCTTTCGCCGCTGGCTGTCGCCGCGTTTTGCCTCC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GCAGCTCTGGGCTCTTCTCAGCTGCGCGAGCAGCTGCTCCAATGCCC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GAGTGGCCATGGGCGCCCCGCACTGGTGGGACCAGCTGCAGGCTGGTA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ATGGGGGCAGGCGTGGGTAGCACCATCGAGGCCCTGGCCACCTGCCGG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GGGTAGTCTGGAAGAGTCTGGAGCCCGGTCTCCGCCTCCAGGCGC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CACCCTGGACCCCTCCTCCACGCGGGTCCCGCCCCACGGTGGGCGTGG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TCCAGGGGGAGGGGCCGGGGAGGGTCTGCGAACGAGTAACCTCCCGCAG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GAGGCGAGGCGGGGCGGAGCGCGGGAGGCCAGTTGGGAGGCGCACAT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GGCGGTTACCCGGTGCTTCATAAAGCCGCTTTCGCCGCTGGCTGTCGC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GCGTTTTGCCTCCGCAGCAGCTCTGGGCTCTTCTCAGCTGCGCGAGCAGC</w:t>
            </w:r>
          </w:p>
          <w:p w:rsidR="00065823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TGCTCCAATGCCCCGGAGTGGCCATGGGCGCCCCGCACTGGTGGGACCAG</w:t>
            </w:r>
          </w:p>
          <w:p w:rsidR="006865CF" w:rsidRPr="00717B91" w:rsidRDefault="006865CF" w:rsidP="00065823"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 w:rsidRPr="00717B91">
              <w:rPr>
                <w:rFonts w:ascii="Times New Roman" w:hAnsi="Times New Roman" w:cs="Times New Roman"/>
                <w:sz w:val="16"/>
                <w:szCs w:val="16"/>
              </w:rPr>
              <w:t>CTGCAGGCTGGTACCATGG</w:t>
            </w:r>
          </w:p>
        </w:tc>
      </w:tr>
    </w:tbl>
    <w:p w:rsidR="006865CF" w:rsidRPr="00717B91" w:rsidRDefault="009F2145" w:rsidP="001412B3">
      <w:pPr>
        <w:ind w:firstLineChars="50" w:firstLine="80"/>
        <w:rPr>
          <w:rFonts w:ascii="Times New Roman" w:hAnsi="Times New Roman" w:cs="Times New Roman"/>
          <w:sz w:val="16"/>
          <w:szCs w:val="16"/>
        </w:rPr>
      </w:pPr>
      <w:r w:rsidRPr="00717B91">
        <w:rPr>
          <w:rFonts w:ascii="Times New Roman" w:hAnsi="Times New Roman" w:cs="Times New Roman"/>
          <w:sz w:val="16"/>
          <w:szCs w:val="16"/>
        </w:rPr>
        <w:t xml:space="preserve">Note: </w:t>
      </w:r>
      <w:r w:rsidR="001412B3" w:rsidRPr="00717B91">
        <w:rPr>
          <w:rFonts w:ascii="Times New Roman" w:hAnsi="Times New Roman" w:cs="Times New Roman"/>
          <w:sz w:val="16"/>
          <w:szCs w:val="16"/>
        </w:rPr>
        <w:t>Highlight area is the mutation sequence.</w:t>
      </w:r>
    </w:p>
    <w:sectPr w:rsidR="006865CF" w:rsidRPr="00717B91" w:rsidSect="004F50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DE"/>
    <w:rsid w:val="00037E0F"/>
    <w:rsid w:val="00051A4F"/>
    <w:rsid w:val="00065823"/>
    <w:rsid w:val="000D3F69"/>
    <w:rsid w:val="000F1CAA"/>
    <w:rsid w:val="001412B3"/>
    <w:rsid w:val="00161843"/>
    <w:rsid w:val="00177DC1"/>
    <w:rsid w:val="00195717"/>
    <w:rsid w:val="00232394"/>
    <w:rsid w:val="00272200"/>
    <w:rsid w:val="003140EF"/>
    <w:rsid w:val="003438A4"/>
    <w:rsid w:val="00345450"/>
    <w:rsid w:val="004F501B"/>
    <w:rsid w:val="00510DDE"/>
    <w:rsid w:val="005C0305"/>
    <w:rsid w:val="00645D1D"/>
    <w:rsid w:val="006865CF"/>
    <w:rsid w:val="00717B91"/>
    <w:rsid w:val="00743661"/>
    <w:rsid w:val="00766DF7"/>
    <w:rsid w:val="007809DD"/>
    <w:rsid w:val="008403AD"/>
    <w:rsid w:val="0088442B"/>
    <w:rsid w:val="00911713"/>
    <w:rsid w:val="00973971"/>
    <w:rsid w:val="009F2145"/>
    <w:rsid w:val="00AE7AFC"/>
    <w:rsid w:val="00B62639"/>
    <w:rsid w:val="00D3438C"/>
    <w:rsid w:val="00E67542"/>
    <w:rsid w:val="00EA0D22"/>
    <w:rsid w:val="00FC7606"/>
    <w:rsid w:val="00FF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89D64"/>
  <w15:chartTrackingRefBased/>
  <w15:docId w15:val="{7250E8D7-95D5-BC46-8EF7-275FD7A5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865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6865C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66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6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9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9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95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2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3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4</cp:revision>
  <dcterms:created xsi:type="dcterms:W3CDTF">2020-01-22T01:36:00Z</dcterms:created>
  <dcterms:modified xsi:type="dcterms:W3CDTF">2020-01-23T09:27:00Z</dcterms:modified>
</cp:coreProperties>
</file>